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3E94" w:rsidRPr="00E82C1A" w:rsidRDefault="00B76669" w:rsidP="00E82C1A">
      <w:pPr>
        <w:jc w:val="left"/>
        <w:rPr>
          <w:rFonts w:ascii="Times New Roman" w:hAnsi="Times New Roman" w:cs="Times New Roman"/>
          <w:sz w:val="24"/>
          <w:szCs w:val="24"/>
        </w:rPr>
      </w:pPr>
      <w:r w:rsidRPr="00E82C1A">
        <w:rPr>
          <w:rFonts w:ascii="Times New Roman" w:hAnsi="Times New Roman" w:cs="Times New Roman"/>
          <w:sz w:val="24"/>
          <w:szCs w:val="24"/>
        </w:rPr>
        <w:t xml:space="preserve">Table </w:t>
      </w:r>
      <w:r w:rsidR="00E82C1A">
        <w:rPr>
          <w:rFonts w:ascii="Times New Roman" w:hAnsi="Times New Roman" w:cs="Times New Roman" w:hint="eastAsia"/>
          <w:sz w:val="24"/>
          <w:szCs w:val="24"/>
        </w:rPr>
        <w:t>S</w:t>
      </w:r>
      <w:r w:rsidR="009B3EAC">
        <w:rPr>
          <w:rFonts w:ascii="Times New Roman" w:hAnsi="Times New Roman" w:cs="Times New Roman" w:hint="eastAsia"/>
          <w:sz w:val="24"/>
          <w:szCs w:val="24"/>
        </w:rPr>
        <w:t>6</w:t>
      </w:r>
      <w:r w:rsidR="0050510E">
        <w:rPr>
          <w:rFonts w:ascii="Times New Roman" w:hAnsi="Times New Roman" w:cs="Times New Roman" w:hint="eastAsia"/>
          <w:sz w:val="24"/>
          <w:szCs w:val="24"/>
        </w:rPr>
        <w:t>.</w:t>
      </w:r>
      <w:r w:rsidRPr="00E82C1A">
        <w:rPr>
          <w:rFonts w:ascii="Times New Roman" w:hAnsi="Times New Roman" w:cs="Times New Roman"/>
          <w:sz w:val="24"/>
          <w:szCs w:val="24"/>
        </w:rPr>
        <w:t xml:space="preserve"> Presence of </w:t>
      </w:r>
      <w:r w:rsidR="00D65952" w:rsidRPr="00E82C1A">
        <w:rPr>
          <w:rFonts w:ascii="Times New Roman" w:hAnsi="Times New Roman" w:cs="Times New Roman"/>
          <w:sz w:val="24"/>
          <w:szCs w:val="24"/>
        </w:rPr>
        <w:t>carbohydrate active enzyme families</w:t>
      </w:r>
      <w:r w:rsidRPr="00E82C1A">
        <w:rPr>
          <w:rFonts w:ascii="Times New Roman" w:hAnsi="Times New Roman" w:cs="Times New Roman"/>
          <w:sz w:val="24"/>
          <w:szCs w:val="24"/>
        </w:rPr>
        <w:t xml:space="preserve"> in the </w:t>
      </w:r>
      <w:r w:rsidR="00E82C1A">
        <w:rPr>
          <w:rFonts w:ascii="Times New Roman" w:hAnsi="Times New Roman" w:cs="Times New Roman" w:hint="eastAsia"/>
          <w:sz w:val="24"/>
          <w:szCs w:val="24"/>
        </w:rPr>
        <w:t>p</w:t>
      </w:r>
      <w:r w:rsidR="00E82C1A">
        <w:rPr>
          <w:rFonts w:ascii="Times New Roman" w:hAnsi="Times New Roman" w:cs="Times New Roman"/>
          <w:sz w:val="24"/>
          <w:szCs w:val="24"/>
        </w:rPr>
        <w:t xml:space="preserve">ygmy </w:t>
      </w:r>
      <w:proofErr w:type="spellStart"/>
      <w:r w:rsidR="00E82C1A">
        <w:rPr>
          <w:rFonts w:ascii="Times New Roman" w:hAnsi="Times New Roman" w:cs="Times New Roman" w:hint="eastAsia"/>
          <w:sz w:val="24"/>
          <w:szCs w:val="24"/>
        </w:rPr>
        <w:t>l</w:t>
      </w:r>
      <w:r w:rsidRPr="00E82C1A">
        <w:rPr>
          <w:rFonts w:ascii="Times New Roman" w:hAnsi="Times New Roman" w:cs="Times New Roman"/>
          <w:sz w:val="24"/>
          <w:szCs w:val="24"/>
        </w:rPr>
        <w:t>oris</w:t>
      </w:r>
      <w:proofErr w:type="spellEnd"/>
      <w:r w:rsidRPr="00E82C1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82C1A">
        <w:rPr>
          <w:rFonts w:ascii="Times New Roman" w:hAnsi="Times New Roman" w:cs="Times New Roman"/>
          <w:sz w:val="24"/>
          <w:szCs w:val="24"/>
        </w:rPr>
        <w:t>metageno</w:t>
      </w:r>
      <w:r w:rsidR="00D65952" w:rsidRPr="00E82C1A">
        <w:rPr>
          <w:rFonts w:ascii="Times New Roman" w:hAnsi="Times New Roman" w:cs="Times New Roman"/>
          <w:sz w:val="24"/>
          <w:szCs w:val="24"/>
        </w:rPr>
        <w:t>me</w:t>
      </w:r>
      <w:proofErr w:type="spellEnd"/>
    </w:p>
    <w:tbl>
      <w:tblPr>
        <w:tblStyle w:val="a4"/>
        <w:tblW w:w="0" w:type="auto"/>
        <w:tblLook w:val="04A0"/>
      </w:tblPr>
      <w:tblGrid>
        <w:gridCol w:w="1222"/>
        <w:gridCol w:w="1166"/>
        <w:gridCol w:w="1433"/>
        <w:gridCol w:w="236"/>
        <w:gridCol w:w="1364"/>
        <w:gridCol w:w="1250"/>
        <w:gridCol w:w="1540"/>
      </w:tblGrid>
      <w:tr w:rsidR="00D65952" w:rsidRPr="00E82C1A" w:rsidTr="008A5B58">
        <w:trPr>
          <w:cnfStyle w:val="1000000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hideMark/>
          </w:tcPr>
          <w:p w:rsidR="00D65952" w:rsidRPr="00E82C1A" w:rsidRDefault="00D65952" w:rsidP="00443E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sz w:val="20"/>
                <w:szCs w:val="20"/>
              </w:rPr>
              <w:t>GH family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5952" w:rsidRPr="00E82C1A" w:rsidRDefault="00D65952" w:rsidP="002E5DE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sz w:val="20"/>
                <w:szCs w:val="20"/>
              </w:rPr>
              <w:t>Sequence #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65952" w:rsidRPr="00E82C1A" w:rsidRDefault="00D65952" w:rsidP="002E5DED">
            <w:pPr>
              <w:jc w:val="center"/>
              <w:cnfStyle w:val="1000000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sz w:val="20"/>
                <w:szCs w:val="20"/>
              </w:rPr>
              <w:t>% of total GH</w:t>
            </w:r>
          </w:p>
        </w:tc>
        <w:tc>
          <w:tcPr>
            <w:tcW w:w="236" w:type="dxa"/>
            <w:shd w:val="clear" w:color="auto" w:fill="auto"/>
          </w:tcPr>
          <w:p w:rsidR="00D65952" w:rsidRPr="00E82C1A" w:rsidRDefault="00D65952">
            <w:pPr>
              <w:cnfStyle w:val="1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D65952" w:rsidRPr="00E82C1A" w:rsidRDefault="00D65952">
            <w:pPr>
              <w:cnfStyle w:val="1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 family*</w:t>
            </w:r>
          </w:p>
        </w:tc>
        <w:tc>
          <w:tcPr>
            <w:tcW w:w="1250" w:type="dxa"/>
            <w:shd w:val="clear" w:color="auto" w:fill="auto"/>
          </w:tcPr>
          <w:p w:rsidR="00D65952" w:rsidRPr="00E82C1A" w:rsidRDefault="00D65952" w:rsidP="00D65952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ce #</w:t>
            </w:r>
          </w:p>
        </w:tc>
        <w:tc>
          <w:tcPr>
            <w:tcW w:w="1540" w:type="dxa"/>
            <w:shd w:val="clear" w:color="auto" w:fill="auto"/>
          </w:tcPr>
          <w:p w:rsidR="00D65952" w:rsidRPr="00E82C1A" w:rsidRDefault="00D65952" w:rsidP="00D65952">
            <w:pPr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 of total GT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24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1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1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1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2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3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7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3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3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4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5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1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5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6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8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%</w:t>
            </w:r>
          </w:p>
        </w:tc>
      </w:tr>
      <w:tr w:rsidR="00E32280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E32280" w:rsidRPr="00E82C1A" w:rsidRDefault="00E32280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E32280" w:rsidRPr="00E82C1A" w:rsidRDefault="00E32280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%</w:t>
            </w:r>
          </w:p>
        </w:tc>
        <w:tc>
          <w:tcPr>
            <w:tcW w:w="236" w:type="dxa"/>
            <w:shd w:val="clear" w:color="auto" w:fill="auto"/>
          </w:tcPr>
          <w:p w:rsidR="00E32280" w:rsidRPr="00E82C1A" w:rsidRDefault="00E32280">
            <w:pPr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E32280" w:rsidRPr="00E82C1A" w:rsidRDefault="00E32280" w:rsidP="008A5B58">
            <w:pPr>
              <w:jc w:val="left"/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le</w:t>
            </w:r>
            <w:proofErr w:type="spellEnd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GT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E32280" w:rsidRPr="00E82C1A" w:rsidRDefault="00E32280" w:rsidP="00E32280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.00%</w:t>
            </w: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BM family*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equence #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% of total CBM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1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%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3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2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3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4%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4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3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4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3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1%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5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4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5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4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1%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5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5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6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5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5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6%</w:t>
            </w:r>
          </w:p>
        </w:tc>
      </w:tr>
      <w:tr w:rsidR="001E3D0F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lastRenderedPageBreak/>
              <w:t>GH5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BM5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%</w:t>
            </w:r>
          </w:p>
        </w:tc>
      </w:tr>
      <w:tr w:rsidR="001E3D0F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E3D0F" w:rsidRPr="00E82C1A" w:rsidRDefault="001E3D0F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6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E3D0F" w:rsidRPr="00E82C1A" w:rsidRDefault="001E3D0F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36" w:type="dxa"/>
            <w:shd w:val="clear" w:color="auto" w:fill="auto"/>
          </w:tcPr>
          <w:p w:rsidR="001E3D0F" w:rsidRPr="00E82C1A" w:rsidRDefault="001E3D0F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E3D0F" w:rsidRPr="00E82C1A" w:rsidRDefault="001E3D0F">
            <w:pPr>
              <w:jc w:val="center"/>
              <w:cnfStyle w:val="000000000000"/>
              <w:rPr>
                <w:rFonts w:ascii="Times New Roman" w:eastAsia="宋体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le</w:t>
            </w:r>
            <w:proofErr w:type="spellEnd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BM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E3D0F" w:rsidRPr="00E82C1A" w:rsidRDefault="001E3D0F" w:rsidP="008A5B58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.00%</w:t>
            </w: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6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6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 family*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#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 CE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6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 w:rsidP="00162713">
            <w:pPr>
              <w:jc w:val="left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9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7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%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7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1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7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6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%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7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7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8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7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2%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0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6%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7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4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%</w:t>
            </w:r>
          </w:p>
        </w:tc>
      </w:tr>
      <w:tr w:rsidR="00A8468A" w:rsidRPr="00E82C1A" w:rsidTr="006763F2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1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4%</w:t>
            </w:r>
          </w:p>
        </w:tc>
      </w:tr>
      <w:tr w:rsidR="00A8468A" w:rsidRPr="00E82C1A" w:rsidTr="006763F2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A8468A" w:rsidRPr="00E82C1A" w:rsidRDefault="00A8468A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A8468A" w:rsidRPr="00E82C1A" w:rsidRDefault="00A8468A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%</w:t>
            </w:r>
          </w:p>
        </w:tc>
        <w:tc>
          <w:tcPr>
            <w:tcW w:w="236" w:type="dxa"/>
            <w:shd w:val="clear" w:color="auto" w:fill="auto"/>
          </w:tcPr>
          <w:p w:rsidR="00A8468A" w:rsidRPr="00E82C1A" w:rsidRDefault="00A8468A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left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le</w:t>
            </w:r>
            <w:proofErr w:type="spellEnd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E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A8468A" w:rsidRPr="00E82C1A" w:rsidRDefault="00A8468A" w:rsidP="00A8468A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.00%</w:t>
            </w: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 family*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#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 of total PL</w:t>
            </w:r>
          </w:p>
        </w:tc>
      </w:tr>
      <w:tr w:rsidR="00162713" w:rsidRPr="00E82C1A" w:rsidTr="00460B3D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53%</w:t>
            </w: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9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2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8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5%</w:t>
            </w:r>
          </w:p>
        </w:tc>
      </w:tr>
      <w:tr w:rsidR="00162713" w:rsidRPr="00E82C1A" w:rsidTr="00460B3D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9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4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0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3%</w:t>
            </w:r>
          </w:p>
        </w:tc>
      </w:tr>
      <w:tr w:rsidR="00162713" w:rsidRPr="00E82C1A" w:rsidTr="00460B3D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1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9%</w:t>
            </w: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3%</w:t>
            </w:r>
          </w:p>
        </w:tc>
      </w:tr>
      <w:tr w:rsidR="00162713" w:rsidRPr="00E82C1A" w:rsidTr="00460B3D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3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2%</w:t>
            </w: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09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15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4%</w:t>
            </w:r>
          </w:p>
        </w:tc>
      </w:tr>
      <w:tr w:rsidR="00162713" w:rsidRPr="00E82C1A" w:rsidTr="00460B3D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100000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22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%</w:t>
            </w:r>
          </w:p>
        </w:tc>
      </w:tr>
      <w:tr w:rsidR="00162713" w:rsidRPr="00E82C1A" w:rsidTr="00460B3D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162713" w:rsidRPr="00E82C1A" w:rsidRDefault="00162713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162713" w:rsidRPr="00E82C1A" w:rsidRDefault="00162713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162713" w:rsidRPr="00E82C1A" w:rsidRDefault="00162713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  <w:vAlign w:val="bottom"/>
          </w:tcPr>
          <w:p w:rsidR="00162713" w:rsidRPr="00E82C1A" w:rsidRDefault="00162713">
            <w:pPr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Totle</w:t>
            </w:r>
            <w:proofErr w:type="spellEnd"/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L</w:t>
            </w:r>
          </w:p>
        </w:tc>
        <w:tc>
          <w:tcPr>
            <w:tcW w:w="125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3</w:t>
            </w:r>
          </w:p>
        </w:tc>
        <w:tc>
          <w:tcPr>
            <w:tcW w:w="1540" w:type="dxa"/>
            <w:shd w:val="clear" w:color="auto" w:fill="auto"/>
            <w:vAlign w:val="bottom"/>
          </w:tcPr>
          <w:p w:rsidR="00162713" w:rsidRPr="00E82C1A" w:rsidRDefault="00162713" w:rsidP="00162713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.00%</w:t>
            </w: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6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3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28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cnfStyle w:val="000000100000"/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GH130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2F6B" w:rsidRPr="00E82C1A" w:rsidTr="008A5B58">
        <w:trPr>
          <w:trHeight w:val="285"/>
        </w:trPr>
        <w:tc>
          <w:tcPr>
            <w:cnfStyle w:val="001000000000"/>
            <w:tcW w:w="0" w:type="auto"/>
            <w:shd w:val="clear" w:color="auto" w:fill="auto"/>
            <w:noWrap/>
            <w:vAlign w:val="bottom"/>
            <w:hideMark/>
          </w:tcPr>
          <w:p w:rsidR="005D2F6B" w:rsidRPr="00E82C1A" w:rsidRDefault="005D2F6B" w:rsidP="002E5DE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tle</w:t>
            </w:r>
            <w:proofErr w:type="spellEnd"/>
            <w:r w:rsidRPr="00E82C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H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585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5D2F6B" w:rsidRPr="00E82C1A" w:rsidRDefault="005D2F6B" w:rsidP="002E5DED">
            <w:pPr>
              <w:jc w:val="center"/>
              <w:cnfStyle w:val="00000000000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82C1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236" w:type="dxa"/>
            <w:shd w:val="clear" w:color="auto" w:fill="auto"/>
          </w:tcPr>
          <w:p w:rsidR="005D2F6B" w:rsidRPr="00E82C1A" w:rsidRDefault="005D2F6B" w:rsidP="00443E94">
            <w:pPr>
              <w:widowControl/>
              <w:jc w:val="righ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4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left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0" w:type="dxa"/>
            <w:shd w:val="clear" w:color="auto" w:fill="auto"/>
          </w:tcPr>
          <w:p w:rsidR="005D2F6B" w:rsidRPr="00E82C1A" w:rsidRDefault="005D2F6B" w:rsidP="00D65952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16E41" w:rsidRPr="00E82C1A" w:rsidRDefault="00F16E41">
      <w:pPr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443E94" w:rsidRPr="00E82C1A" w:rsidRDefault="00F16E41">
      <w:pPr>
        <w:rPr>
          <w:rFonts w:ascii="Times New Roman" w:hAnsi="Times New Roman" w:cs="Times New Roman"/>
          <w:color w:val="000000" w:themeColor="text1" w:themeShade="BF"/>
          <w:sz w:val="20"/>
          <w:szCs w:val="20"/>
        </w:rPr>
      </w:pPr>
      <w:r w:rsidRPr="00E82C1A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* Based on </w:t>
      </w:r>
      <w:proofErr w:type="spellStart"/>
      <w:r w:rsidRPr="00E82C1A">
        <w:rPr>
          <w:rFonts w:ascii="Times New Roman" w:hAnsi="Times New Roman" w:cs="Times New Roman"/>
          <w:bCs/>
          <w:color w:val="000000"/>
          <w:sz w:val="20"/>
          <w:szCs w:val="20"/>
        </w:rPr>
        <w:t>CAZy</w:t>
      </w:r>
      <w:proofErr w:type="spellEnd"/>
      <w:r w:rsidRPr="00E82C1A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database (www.cazy.org)</w:t>
      </w:r>
    </w:p>
    <w:sectPr w:rsidR="00443E94" w:rsidRPr="00E82C1A" w:rsidSect="005145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1F3" w:rsidRDefault="00E601F3" w:rsidP="00B47027">
      <w:r>
        <w:separator/>
      </w:r>
    </w:p>
  </w:endnote>
  <w:endnote w:type="continuationSeparator" w:id="0">
    <w:p w:rsidR="00E601F3" w:rsidRDefault="00E601F3" w:rsidP="00B470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1F3" w:rsidRDefault="00E601F3" w:rsidP="00B47027">
      <w:r>
        <w:separator/>
      </w:r>
    </w:p>
  </w:footnote>
  <w:footnote w:type="continuationSeparator" w:id="0">
    <w:p w:rsidR="00E601F3" w:rsidRDefault="00E601F3" w:rsidP="00B470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6669"/>
    <w:rsid w:val="00022FDE"/>
    <w:rsid w:val="00031CBE"/>
    <w:rsid w:val="00043E65"/>
    <w:rsid w:val="000E33C5"/>
    <w:rsid w:val="000E604E"/>
    <w:rsid w:val="00162713"/>
    <w:rsid w:val="001B7251"/>
    <w:rsid w:val="001C2AFC"/>
    <w:rsid w:val="001E29A9"/>
    <w:rsid w:val="001E3D0F"/>
    <w:rsid w:val="00227D52"/>
    <w:rsid w:val="00280518"/>
    <w:rsid w:val="002914BA"/>
    <w:rsid w:val="002C7CC4"/>
    <w:rsid w:val="002D2125"/>
    <w:rsid w:val="002E5DED"/>
    <w:rsid w:val="002F2FFD"/>
    <w:rsid w:val="00306C37"/>
    <w:rsid w:val="00323357"/>
    <w:rsid w:val="0038177C"/>
    <w:rsid w:val="003B7167"/>
    <w:rsid w:val="003F2B05"/>
    <w:rsid w:val="004379DC"/>
    <w:rsid w:val="00443E94"/>
    <w:rsid w:val="004752AE"/>
    <w:rsid w:val="004E112E"/>
    <w:rsid w:val="004E609E"/>
    <w:rsid w:val="0050510E"/>
    <w:rsid w:val="00514561"/>
    <w:rsid w:val="00561D10"/>
    <w:rsid w:val="005806B6"/>
    <w:rsid w:val="005D2F6B"/>
    <w:rsid w:val="006D36D7"/>
    <w:rsid w:val="0075481E"/>
    <w:rsid w:val="0076545B"/>
    <w:rsid w:val="007A264F"/>
    <w:rsid w:val="007B5D2C"/>
    <w:rsid w:val="008118DF"/>
    <w:rsid w:val="008A5B58"/>
    <w:rsid w:val="008B688C"/>
    <w:rsid w:val="008E1A4B"/>
    <w:rsid w:val="00910E9A"/>
    <w:rsid w:val="00941FE2"/>
    <w:rsid w:val="00946B7D"/>
    <w:rsid w:val="009544F3"/>
    <w:rsid w:val="00976D01"/>
    <w:rsid w:val="009A7423"/>
    <w:rsid w:val="009B3EAC"/>
    <w:rsid w:val="009D439B"/>
    <w:rsid w:val="00A21BFA"/>
    <w:rsid w:val="00A3208B"/>
    <w:rsid w:val="00A40216"/>
    <w:rsid w:val="00A6502F"/>
    <w:rsid w:val="00A8468A"/>
    <w:rsid w:val="00B47027"/>
    <w:rsid w:val="00B47935"/>
    <w:rsid w:val="00B53999"/>
    <w:rsid w:val="00B76669"/>
    <w:rsid w:val="00BB7A48"/>
    <w:rsid w:val="00BC3F70"/>
    <w:rsid w:val="00C053CA"/>
    <w:rsid w:val="00C8138D"/>
    <w:rsid w:val="00C91AB6"/>
    <w:rsid w:val="00C95702"/>
    <w:rsid w:val="00C97642"/>
    <w:rsid w:val="00CB5F6B"/>
    <w:rsid w:val="00CF1A63"/>
    <w:rsid w:val="00D616E8"/>
    <w:rsid w:val="00D64B00"/>
    <w:rsid w:val="00D65952"/>
    <w:rsid w:val="00D74C50"/>
    <w:rsid w:val="00D91129"/>
    <w:rsid w:val="00DA689F"/>
    <w:rsid w:val="00E32280"/>
    <w:rsid w:val="00E53636"/>
    <w:rsid w:val="00E601F3"/>
    <w:rsid w:val="00E7036A"/>
    <w:rsid w:val="00E82C1A"/>
    <w:rsid w:val="00E91813"/>
    <w:rsid w:val="00E95DE2"/>
    <w:rsid w:val="00EB769B"/>
    <w:rsid w:val="00ED3073"/>
    <w:rsid w:val="00EE7B05"/>
    <w:rsid w:val="00EF091F"/>
    <w:rsid w:val="00EF7A01"/>
    <w:rsid w:val="00F04D18"/>
    <w:rsid w:val="00F16E41"/>
    <w:rsid w:val="00F26B11"/>
    <w:rsid w:val="00F95C39"/>
    <w:rsid w:val="00FC15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45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766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B766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semiHidden/>
    <w:unhideWhenUsed/>
    <w:rsid w:val="00B47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B47027"/>
    <w:rPr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B47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B47027"/>
    <w:rPr>
      <w:sz w:val="18"/>
      <w:szCs w:val="18"/>
    </w:rPr>
  </w:style>
  <w:style w:type="paragraph" w:styleId="a7">
    <w:name w:val="List Paragraph"/>
    <w:basedOn w:val="a"/>
    <w:uiPriority w:val="34"/>
    <w:qFormat/>
    <w:rsid w:val="00F16E4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87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70</Words>
  <Characters>2114</Characters>
  <Application>Microsoft Office Word</Application>
  <DocSecurity>0</DocSecurity>
  <Lines>17</Lines>
  <Paragraphs>4</Paragraphs>
  <ScaleCrop>false</ScaleCrop>
  <Company>Toshiba</Company>
  <LinksUpToDate>false</LinksUpToDate>
  <CharactersWithSpaces>2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14</cp:revision>
  <dcterms:created xsi:type="dcterms:W3CDTF">2012-05-23T01:12:00Z</dcterms:created>
  <dcterms:modified xsi:type="dcterms:W3CDTF">2012-10-24T10:48:00Z</dcterms:modified>
</cp:coreProperties>
</file>